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1 │</w:t>
      </w:r>
      <w:r>
        <w:rPr>
          <w:rFonts w:cs="Times New Roman" w:ascii="Times New Roman" w:hAnsi="Times New Roman"/>
        </w:rPr>
        <w:t xml:space="preserve"> List of </w:t>
      </w:r>
      <w:r>
        <w:rPr>
          <w:rFonts w:cs="Times New Roman" w:ascii="Times New Roman" w:hAnsi="Times New Roman"/>
          <w:i/>
        </w:rPr>
        <w:t>B. rapa TIFY</w:t>
      </w:r>
      <w:r>
        <w:rPr>
          <w:rFonts w:cs="Times New Roman" w:ascii="Times New Roman" w:hAnsi="Times New Roman"/>
        </w:rPr>
        <w:t xml:space="preserve"> primers used for RT-PCR and qPCR analysis</w:t>
      </w:r>
    </w:p>
    <w:tbl>
      <w:tblPr>
        <w:tblW w:w="7473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140"/>
        <w:gridCol w:w="2669"/>
        <w:gridCol w:w="2807"/>
        <w:gridCol w:w="857"/>
      </w:tblGrid>
      <w:tr>
        <w:trPr>
          <w:trHeight w:val="288" w:hRule="exac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ft primer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ight primer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duct length</w:t>
            </w:r>
          </w:p>
        </w:tc>
      </w:tr>
      <w:tr>
        <w:trPr>
          <w:trHeight w:val="288" w:hRule="exact"/>
        </w:trPr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3a</w:t>
            </w:r>
          </w:p>
        </w:tc>
        <w:tc>
          <w:tcPr>
            <w:tcW w:w="26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TCTCTCAAGCACATCCAAT</w:t>
            </w:r>
          </w:p>
        </w:tc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TCTTCTGCTAAGCAGTC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3b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AGTTTGTGTCTTCGATGGAA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AAAACGGAATTGGGTTA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6a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CGAGTAGAGGAATGAAGTGG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TCCTAACTCCCTGAACAGA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3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6b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TAGCACAAATGTACTCGGAG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TGCATTCAGATATTGGCGTA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7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GACTAATGCAATGAGCAT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CTTTTAGGTATGAGAAG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7b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AGAAGGCAGCTATACAATGG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AGAAGATAGTGAGCTGAGG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7c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CGGAACTGTTACCGTCTTTA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eastAsia="Calibri" w:cs="Times New Roman"/>
              </w:rPr>
            </w:pPr>
            <w:r>
              <w:rPr/>
              <w:t>CATATTGCTAGGACCTGCA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9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GATCAAAGATGTCTAGA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AATCTGCCTTTGGAGTA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9b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CAAACATGTCTAAGGTTA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ATAGAGATCTGGTCGAG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6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TIFY9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</w:rPr>
              <w:t>CTACAATGGAACCGTCT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</w:rPr>
              <w:t>AGCAATTATCTCTCCTTGC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a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GAAGTTACCTGAGAAGCCAA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GCTTCACAGGTTTAGTCTC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b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AAATCCAGTTCCTAGCCTT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AGATGTGTCAGGCCTGGAA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c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GAGATTGCTTCCACTACTCC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CTGTGTTAGGCTTGGAAGAT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d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TAAAATGATGTCAAGTT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CTAGGAAACAGATTCTT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e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ATAACGATGTCGAGTC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TTCACAAGGGAATAAACT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0f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CTCAAGACCCAAAGCAAA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ATATCACGTCACATAT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1a</w:t>
            </w:r>
          </w:p>
        </w:tc>
        <w:tc>
          <w:tcPr>
            <w:tcW w:w="2669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ATCATCAAACAGGACAGCAA</w:t>
            </w:r>
          </w:p>
        </w:tc>
        <w:tc>
          <w:tcPr>
            <w:tcW w:w="2807" w:type="dxa"/>
            <w:tcBorders/>
          </w:tcPr>
          <w:p>
            <w:pPr>
              <w:pStyle w:val="HTMLPreformatted"/>
              <w:jc w:val="center"/>
              <w:rPr/>
            </w:pPr>
            <w:r>
              <w:rPr/>
              <w:t>TCTCTTTGGTTTTGAGGGA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1b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ATCATCACAGTATGTCGA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GTTTGCCTTCTCTATTG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1c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TAAACGTAAAGACAGGGCT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TGATTATAGCCTAAGTTCG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</w:t>
            </w:r>
          </w:p>
        </w:tc>
      </w:tr>
      <w:tr>
        <w:trPr>
          <w:trHeight w:val="288" w:hRule="exact"/>
        </w:trPr>
        <w:tc>
          <w:tcPr>
            <w:tcW w:w="11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1d</w:t>
            </w:r>
          </w:p>
        </w:tc>
        <w:tc>
          <w:tcPr>
            <w:tcW w:w="26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GGGTCAGCATCATTATC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TTTACTATAGCCTAAGC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</w:t>
            </w:r>
          </w:p>
        </w:tc>
      </w:tr>
      <w:tr>
        <w:trPr>
          <w:trHeight w:val="288" w:hRule="exac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BrTIFY11e</w:t>
            </w:r>
          </w:p>
        </w:tc>
        <w:tc>
          <w:tcPr>
            <w:tcW w:w="2669" w:type="dxa"/>
            <w:tcBorders>
              <w:bottom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/>
              <w:t>AGCCAAAGAGATCATGGAAG</w:t>
            </w:r>
          </w:p>
        </w:tc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/>
              <w:t>GATTTTCTTGTTGCTGCTGT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0318" w:h="1457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0:46:00Z</dcterms:created>
  <dc:creator>Gopal Saha</dc:creator>
  <dc:description/>
  <cp:keywords/>
  <dc:language>en-US</dc:language>
  <cp:lastModifiedBy>Gopal Saha</cp:lastModifiedBy>
  <dcterms:modified xsi:type="dcterms:W3CDTF">2016-01-31T01:1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